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636" w:rsidRPr="00456636" w:rsidRDefault="00456636" w:rsidP="00456636">
      <w:pPr>
        <w:rPr>
          <w:rStyle w:val="Ohne"/>
          <w:rFonts w:ascii="Times New Roman" w:hAnsi="Times New Roman" w:cs="Times New Roman"/>
          <w:b/>
        </w:rPr>
      </w:pPr>
    </w:p>
    <w:p w:rsidR="00456636" w:rsidRPr="00456636" w:rsidRDefault="00456636" w:rsidP="00456636">
      <w:pPr>
        <w:widowControl w:val="0"/>
        <w:autoSpaceDE w:val="0"/>
        <w:autoSpaceDN w:val="0"/>
        <w:adjustRightInd w:val="0"/>
        <w:spacing w:after="240" w:line="480" w:lineRule="auto"/>
        <w:ind w:left="1416" w:hanging="1416"/>
        <w:jc w:val="both"/>
        <w:rPr>
          <w:rFonts w:ascii="Times New Roman" w:eastAsiaTheme="minorEastAsia" w:hAnsi="Times New Roman" w:cs="Times New Roman"/>
          <w:bCs/>
        </w:rPr>
      </w:pPr>
      <w:r w:rsidRPr="00456636">
        <w:rPr>
          <w:rFonts w:ascii="Times New Roman" w:hAnsi="Times New Roman" w:cs="Times New Roman"/>
          <w:b/>
        </w:rPr>
        <w:t xml:space="preserve">Supplement Table. </w:t>
      </w:r>
      <w:r w:rsidRPr="00456636">
        <w:rPr>
          <w:rFonts w:ascii="Times New Roman" w:eastAsiaTheme="minorEastAsia" w:hAnsi="Times New Roman" w:cs="Times New Roman"/>
          <w:bCs/>
        </w:rPr>
        <w:t>Comparing cup application and OSATS scores between the theory- and the practice-based group befo</w:t>
      </w:r>
      <w:bookmarkStart w:id="0" w:name="_GoBack"/>
      <w:bookmarkEnd w:id="0"/>
      <w:r w:rsidRPr="00456636">
        <w:rPr>
          <w:rFonts w:ascii="Times New Roman" w:eastAsiaTheme="minorEastAsia" w:hAnsi="Times New Roman" w:cs="Times New Roman"/>
          <w:bCs/>
        </w:rPr>
        <w:t>re the training progr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312"/>
        <w:gridCol w:w="1225"/>
      </w:tblGrid>
      <w:tr w:rsidR="00456636" w:rsidRPr="00456636" w:rsidTr="00CC430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heory-based Training </w:t>
            </w:r>
          </w:p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actice-based Training</w:t>
            </w:r>
          </w:p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456636" w:rsidRPr="00456636" w:rsidTr="00CC430E">
        <w:tc>
          <w:tcPr>
            <w:tcW w:w="3261" w:type="dxa"/>
            <w:tcBorders>
              <w:top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56636" w:rsidRPr="00456636" w:rsidTr="00CC430E">
        <w:tc>
          <w:tcPr>
            <w:tcW w:w="3261" w:type="dxa"/>
          </w:tcPr>
          <w:p w:rsidR="00456636" w:rsidRPr="00456636" w:rsidRDefault="00456636" w:rsidP="00CC43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tance to Flexion Point </w:t>
            </w:r>
          </w:p>
        </w:tc>
        <w:tc>
          <w:tcPr>
            <w:tcW w:w="2268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–2)</w:t>
            </w:r>
          </w:p>
        </w:tc>
        <w:tc>
          <w:tcPr>
            <w:tcW w:w="2312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88 –3)</w:t>
            </w:r>
          </w:p>
        </w:tc>
        <w:tc>
          <w:tcPr>
            <w:tcW w:w="1225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68</w:t>
            </w:r>
          </w:p>
        </w:tc>
      </w:tr>
      <w:tr w:rsidR="00456636" w:rsidRPr="00456636" w:rsidTr="00CC430E">
        <w:tc>
          <w:tcPr>
            <w:tcW w:w="3261" w:type="dxa"/>
          </w:tcPr>
          <w:p w:rsidR="00456636" w:rsidRPr="00456636" w:rsidRDefault="00456636" w:rsidP="00CC43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Global Rating Scale </w:t>
            </w:r>
          </w:p>
        </w:tc>
        <w:tc>
          <w:tcPr>
            <w:tcW w:w="2268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0–17)</w:t>
            </w:r>
          </w:p>
        </w:tc>
        <w:tc>
          <w:tcPr>
            <w:tcW w:w="2312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 (9–16)</w:t>
            </w:r>
          </w:p>
        </w:tc>
        <w:tc>
          <w:tcPr>
            <w:tcW w:w="1225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5</w:t>
            </w:r>
          </w:p>
        </w:tc>
      </w:tr>
      <w:tr w:rsidR="00456636" w:rsidRPr="00456636" w:rsidTr="00CC430E">
        <w:tc>
          <w:tcPr>
            <w:tcW w:w="3261" w:type="dxa"/>
          </w:tcPr>
          <w:p w:rsidR="00456636" w:rsidRPr="00456636" w:rsidRDefault="00456636" w:rsidP="00CC43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pecific Rating Scale</w:t>
            </w:r>
          </w:p>
        </w:tc>
        <w:tc>
          <w:tcPr>
            <w:tcW w:w="2268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6–45)</w:t>
            </w:r>
          </w:p>
        </w:tc>
        <w:tc>
          <w:tcPr>
            <w:tcW w:w="2312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0 (34–49)</w:t>
            </w:r>
          </w:p>
        </w:tc>
        <w:tc>
          <w:tcPr>
            <w:tcW w:w="1225" w:type="dxa"/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4</w:t>
            </w:r>
          </w:p>
        </w:tc>
      </w:tr>
      <w:tr w:rsidR="00456636" w:rsidRPr="00456636" w:rsidTr="00CC430E">
        <w:tc>
          <w:tcPr>
            <w:tcW w:w="3261" w:type="dxa"/>
            <w:tcBorders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456636" w:rsidRPr="00456636" w:rsidRDefault="00456636" w:rsidP="00CC43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6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456636" w:rsidRPr="00456636" w:rsidRDefault="00456636" w:rsidP="00456636">
      <w:pPr>
        <w:tabs>
          <w:tab w:val="center" w:pos="4533"/>
        </w:tabs>
        <w:spacing w:line="480" w:lineRule="auto"/>
        <w:jc w:val="both"/>
        <w:rPr>
          <w:rFonts w:ascii="Times New Roman" w:hAnsi="Times New Roman" w:cs="Times New Roman"/>
        </w:rPr>
      </w:pPr>
      <w:r w:rsidRPr="00456636">
        <w:rPr>
          <w:rFonts w:ascii="Times New Roman" w:hAnsi="Times New Roman" w:cs="Times New Roman"/>
          <w:color w:val="000000"/>
          <w:sz w:val="18"/>
          <w:szCs w:val="18"/>
        </w:rPr>
        <w:t>Continuous variables are expressed as the median and interquartile range (IQR).</w:t>
      </w:r>
      <w:r w:rsidRPr="00456636">
        <w:rPr>
          <w:rFonts w:ascii="Times New Roman" w:hAnsi="Times New Roman" w:cs="Times New Roman"/>
        </w:rPr>
        <w:tab/>
      </w:r>
    </w:p>
    <w:p w:rsidR="00456636" w:rsidRPr="00456636" w:rsidRDefault="00456636" w:rsidP="00456636">
      <w:pPr>
        <w:rPr>
          <w:rStyle w:val="Ohne"/>
          <w:rFonts w:ascii="Times New Roman" w:hAnsi="Times New Roman" w:cs="Times New Roman"/>
          <w:b/>
        </w:rPr>
      </w:pPr>
    </w:p>
    <w:p w:rsidR="00600C12" w:rsidRPr="00456636" w:rsidRDefault="00600C12">
      <w:pPr>
        <w:rPr>
          <w:rFonts w:ascii="Times New Roman" w:hAnsi="Times New Roman" w:cs="Times New Roman"/>
        </w:rPr>
      </w:pPr>
    </w:p>
    <w:sectPr w:rsidR="00600C12" w:rsidRPr="00456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636"/>
    <w:rsid w:val="000204CF"/>
    <w:rsid w:val="000253C5"/>
    <w:rsid w:val="0003004F"/>
    <w:rsid w:val="000320C9"/>
    <w:rsid w:val="0003270D"/>
    <w:rsid w:val="000359DC"/>
    <w:rsid w:val="00036978"/>
    <w:rsid w:val="00046A26"/>
    <w:rsid w:val="00050D8E"/>
    <w:rsid w:val="0007701F"/>
    <w:rsid w:val="00084954"/>
    <w:rsid w:val="00087913"/>
    <w:rsid w:val="00090AA8"/>
    <w:rsid w:val="00096F80"/>
    <w:rsid w:val="000A2124"/>
    <w:rsid w:val="000A5EE5"/>
    <w:rsid w:val="000A625C"/>
    <w:rsid w:val="000A66C3"/>
    <w:rsid w:val="000C1A9E"/>
    <w:rsid w:val="000C2699"/>
    <w:rsid w:val="000C2DE5"/>
    <w:rsid w:val="000E0773"/>
    <w:rsid w:val="000E7B12"/>
    <w:rsid w:val="000F12B8"/>
    <w:rsid w:val="000F4EEC"/>
    <w:rsid w:val="00101656"/>
    <w:rsid w:val="00103B76"/>
    <w:rsid w:val="0010550D"/>
    <w:rsid w:val="00107D48"/>
    <w:rsid w:val="00110BF3"/>
    <w:rsid w:val="00121B92"/>
    <w:rsid w:val="00122F2D"/>
    <w:rsid w:val="0013334A"/>
    <w:rsid w:val="00137980"/>
    <w:rsid w:val="001413CE"/>
    <w:rsid w:val="001424C3"/>
    <w:rsid w:val="00143717"/>
    <w:rsid w:val="001455A5"/>
    <w:rsid w:val="001504F2"/>
    <w:rsid w:val="001530DF"/>
    <w:rsid w:val="00156802"/>
    <w:rsid w:val="00156C93"/>
    <w:rsid w:val="001600A1"/>
    <w:rsid w:val="001608E7"/>
    <w:rsid w:val="00165191"/>
    <w:rsid w:val="001751F0"/>
    <w:rsid w:val="001814FC"/>
    <w:rsid w:val="001829B4"/>
    <w:rsid w:val="001830C2"/>
    <w:rsid w:val="00183DA7"/>
    <w:rsid w:val="00184F34"/>
    <w:rsid w:val="0019249D"/>
    <w:rsid w:val="00196BBA"/>
    <w:rsid w:val="001A250E"/>
    <w:rsid w:val="001B0F8A"/>
    <w:rsid w:val="001B1055"/>
    <w:rsid w:val="001B5778"/>
    <w:rsid w:val="001B7140"/>
    <w:rsid w:val="001C61F3"/>
    <w:rsid w:val="001D284E"/>
    <w:rsid w:val="001D5E21"/>
    <w:rsid w:val="001E03B3"/>
    <w:rsid w:val="001E255A"/>
    <w:rsid w:val="001E417F"/>
    <w:rsid w:val="001E4562"/>
    <w:rsid w:val="001F08A7"/>
    <w:rsid w:val="001F31FA"/>
    <w:rsid w:val="00202AED"/>
    <w:rsid w:val="00204907"/>
    <w:rsid w:val="0020707A"/>
    <w:rsid w:val="002077ED"/>
    <w:rsid w:val="0020785D"/>
    <w:rsid w:val="00214FC9"/>
    <w:rsid w:val="002215D8"/>
    <w:rsid w:val="00222457"/>
    <w:rsid w:val="00227076"/>
    <w:rsid w:val="00232EF5"/>
    <w:rsid w:val="00234D40"/>
    <w:rsid w:val="002405DA"/>
    <w:rsid w:val="00241145"/>
    <w:rsid w:val="00247174"/>
    <w:rsid w:val="00252785"/>
    <w:rsid w:val="0025543A"/>
    <w:rsid w:val="00260FEF"/>
    <w:rsid w:val="00262345"/>
    <w:rsid w:val="00270F7F"/>
    <w:rsid w:val="0027209E"/>
    <w:rsid w:val="002747DC"/>
    <w:rsid w:val="002763A8"/>
    <w:rsid w:val="00276FD0"/>
    <w:rsid w:val="00277033"/>
    <w:rsid w:val="00290FA7"/>
    <w:rsid w:val="00291B3B"/>
    <w:rsid w:val="00296692"/>
    <w:rsid w:val="00297DE0"/>
    <w:rsid w:val="002A2313"/>
    <w:rsid w:val="002B35B5"/>
    <w:rsid w:val="002B4A6C"/>
    <w:rsid w:val="002B58C5"/>
    <w:rsid w:val="002B78F8"/>
    <w:rsid w:val="002C169C"/>
    <w:rsid w:val="002C3FD6"/>
    <w:rsid w:val="002C7D9E"/>
    <w:rsid w:val="002D076F"/>
    <w:rsid w:val="002D7A73"/>
    <w:rsid w:val="002E22E8"/>
    <w:rsid w:val="002E2A80"/>
    <w:rsid w:val="002E4CB0"/>
    <w:rsid w:val="002E65E3"/>
    <w:rsid w:val="002F0319"/>
    <w:rsid w:val="003000CE"/>
    <w:rsid w:val="003040B0"/>
    <w:rsid w:val="00312B90"/>
    <w:rsid w:val="003141B4"/>
    <w:rsid w:val="00325ACD"/>
    <w:rsid w:val="00334E8A"/>
    <w:rsid w:val="00336053"/>
    <w:rsid w:val="00342816"/>
    <w:rsid w:val="003438D3"/>
    <w:rsid w:val="0034791C"/>
    <w:rsid w:val="0035010E"/>
    <w:rsid w:val="00352C8B"/>
    <w:rsid w:val="00353A58"/>
    <w:rsid w:val="00360E4E"/>
    <w:rsid w:val="003636E5"/>
    <w:rsid w:val="00373363"/>
    <w:rsid w:val="0038724E"/>
    <w:rsid w:val="00391E4F"/>
    <w:rsid w:val="00395123"/>
    <w:rsid w:val="003A3185"/>
    <w:rsid w:val="003B00CD"/>
    <w:rsid w:val="003B2A20"/>
    <w:rsid w:val="003B49AC"/>
    <w:rsid w:val="003C1C5F"/>
    <w:rsid w:val="003C1D41"/>
    <w:rsid w:val="003C311B"/>
    <w:rsid w:val="003C3D0E"/>
    <w:rsid w:val="003D37C4"/>
    <w:rsid w:val="003E17EE"/>
    <w:rsid w:val="003E349E"/>
    <w:rsid w:val="003E6658"/>
    <w:rsid w:val="003F1900"/>
    <w:rsid w:val="003F2844"/>
    <w:rsid w:val="003F2FF5"/>
    <w:rsid w:val="003F399C"/>
    <w:rsid w:val="004029D1"/>
    <w:rsid w:val="00403B22"/>
    <w:rsid w:val="00410183"/>
    <w:rsid w:val="0041038A"/>
    <w:rsid w:val="00412130"/>
    <w:rsid w:val="00415F0B"/>
    <w:rsid w:val="00417EC6"/>
    <w:rsid w:val="004232C5"/>
    <w:rsid w:val="00423F60"/>
    <w:rsid w:val="004309FE"/>
    <w:rsid w:val="0043353E"/>
    <w:rsid w:val="004441E8"/>
    <w:rsid w:val="00445C80"/>
    <w:rsid w:val="00450552"/>
    <w:rsid w:val="004548B4"/>
    <w:rsid w:val="0045523C"/>
    <w:rsid w:val="004560B1"/>
    <w:rsid w:val="0045657B"/>
    <w:rsid w:val="00456636"/>
    <w:rsid w:val="00462939"/>
    <w:rsid w:val="00462B9D"/>
    <w:rsid w:val="00472CCD"/>
    <w:rsid w:val="004850A2"/>
    <w:rsid w:val="004861CE"/>
    <w:rsid w:val="00491283"/>
    <w:rsid w:val="00495061"/>
    <w:rsid w:val="0049740B"/>
    <w:rsid w:val="004A04B5"/>
    <w:rsid w:val="004A0A0E"/>
    <w:rsid w:val="004A31B9"/>
    <w:rsid w:val="004A5A3C"/>
    <w:rsid w:val="004A6BB6"/>
    <w:rsid w:val="004B239E"/>
    <w:rsid w:val="004B4823"/>
    <w:rsid w:val="004C1333"/>
    <w:rsid w:val="004C1E2D"/>
    <w:rsid w:val="004C4B00"/>
    <w:rsid w:val="004C4E72"/>
    <w:rsid w:val="004D28C1"/>
    <w:rsid w:val="004D45A0"/>
    <w:rsid w:val="004D7971"/>
    <w:rsid w:val="004E5B0D"/>
    <w:rsid w:val="004F29CE"/>
    <w:rsid w:val="004F427E"/>
    <w:rsid w:val="00504F52"/>
    <w:rsid w:val="005079BC"/>
    <w:rsid w:val="00507CCB"/>
    <w:rsid w:val="00510429"/>
    <w:rsid w:val="005175CC"/>
    <w:rsid w:val="00523204"/>
    <w:rsid w:val="00524770"/>
    <w:rsid w:val="00537349"/>
    <w:rsid w:val="00537897"/>
    <w:rsid w:val="0054170A"/>
    <w:rsid w:val="00542CDA"/>
    <w:rsid w:val="00543D19"/>
    <w:rsid w:val="005452B4"/>
    <w:rsid w:val="00545C47"/>
    <w:rsid w:val="00546873"/>
    <w:rsid w:val="0055680A"/>
    <w:rsid w:val="00562FE3"/>
    <w:rsid w:val="005652A4"/>
    <w:rsid w:val="00566072"/>
    <w:rsid w:val="00580A48"/>
    <w:rsid w:val="005816EC"/>
    <w:rsid w:val="00584C84"/>
    <w:rsid w:val="0058682B"/>
    <w:rsid w:val="005919D9"/>
    <w:rsid w:val="00592F8B"/>
    <w:rsid w:val="00593A32"/>
    <w:rsid w:val="005A2584"/>
    <w:rsid w:val="005A2D51"/>
    <w:rsid w:val="005B08AC"/>
    <w:rsid w:val="005C0831"/>
    <w:rsid w:val="005C5252"/>
    <w:rsid w:val="005C67EC"/>
    <w:rsid w:val="005D032F"/>
    <w:rsid w:val="005D48D4"/>
    <w:rsid w:val="005E4272"/>
    <w:rsid w:val="005F0BFA"/>
    <w:rsid w:val="005F311B"/>
    <w:rsid w:val="00600C12"/>
    <w:rsid w:val="006025B7"/>
    <w:rsid w:val="006036C8"/>
    <w:rsid w:val="0060411A"/>
    <w:rsid w:val="006052BB"/>
    <w:rsid w:val="00610B57"/>
    <w:rsid w:val="006125FC"/>
    <w:rsid w:val="006152D3"/>
    <w:rsid w:val="00616C11"/>
    <w:rsid w:val="006176C1"/>
    <w:rsid w:val="0062062B"/>
    <w:rsid w:val="00621374"/>
    <w:rsid w:val="00626DC0"/>
    <w:rsid w:val="00627ADB"/>
    <w:rsid w:val="006310AD"/>
    <w:rsid w:val="006413FF"/>
    <w:rsid w:val="006438AF"/>
    <w:rsid w:val="0065720F"/>
    <w:rsid w:val="00661F6F"/>
    <w:rsid w:val="0066680B"/>
    <w:rsid w:val="00666E50"/>
    <w:rsid w:val="00667811"/>
    <w:rsid w:val="0067184D"/>
    <w:rsid w:val="0067237C"/>
    <w:rsid w:val="00673C22"/>
    <w:rsid w:val="00674AB6"/>
    <w:rsid w:val="006759BE"/>
    <w:rsid w:val="00676E4E"/>
    <w:rsid w:val="00681132"/>
    <w:rsid w:val="00683FB2"/>
    <w:rsid w:val="0069020A"/>
    <w:rsid w:val="00691CBC"/>
    <w:rsid w:val="006B02A2"/>
    <w:rsid w:val="006B58F4"/>
    <w:rsid w:val="006B5BC0"/>
    <w:rsid w:val="006C024B"/>
    <w:rsid w:val="006C25CF"/>
    <w:rsid w:val="006C2D67"/>
    <w:rsid w:val="006C3362"/>
    <w:rsid w:val="006C446E"/>
    <w:rsid w:val="006C70DD"/>
    <w:rsid w:val="006D20A6"/>
    <w:rsid w:val="006D3189"/>
    <w:rsid w:val="006D336E"/>
    <w:rsid w:val="006E04FF"/>
    <w:rsid w:val="006E0595"/>
    <w:rsid w:val="006E15ED"/>
    <w:rsid w:val="006E30F2"/>
    <w:rsid w:val="006E4804"/>
    <w:rsid w:val="006F067C"/>
    <w:rsid w:val="007062A3"/>
    <w:rsid w:val="00706F53"/>
    <w:rsid w:val="00710A3C"/>
    <w:rsid w:val="0071738A"/>
    <w:rsid w:val="00727D41"/>
    <w:rsid w:val="007315F1"/>
    <w:rsid w:val="00742F76"/>
    <w:rsid w:val="007575DB"/>
    <w:rsid w:val="007657BE"/>
    <w:rsid w:val="00767948"/>
    <w:rsid w:val="00775015"/>
    <w:rsid w:val="00775C52"/>
    <w:rsid w:val="0077681C"/>
    <w:rsid w:val="00776D91"/>
    <w:rsid w:val="00777D8D"/>
    <w:rsid w:val="00785AFE"/>
    <w:rsid w:val="00792ED6"/>
    <w:rsid w:val="007A2C88"/>
    <w:rsid w:val="007A2E00"/>
    <w:rsid w:val="007A50A2"/>
    <w:rsid w:val="007B16C6"/>
    <w:rsid w:val="007C1FFF"/>
    <w:rsid w:val="007C2FEF"/>
    <w:rsid w:val="007C727F"/>
    <w:rsid w:val="007D2AC8"/>
    <w:rsid w:val="007E3F12"/>
    <w:rsid w:val="007E4E14"/>
    <w:rsid w:val="007F06D8"/>
    <w:rsid w:val="007F13FD"/>
    <w:rsid w:val="007F38AF"/>
    <w:rsid w:val="007F5DE7"/>
    <w:rsid w:val="008141FF"/>
    <w:rsid w:val="00821D45"/>
    <w:rsid w:val="008338A6"/>
    <w:rsid w:val="0083636F"/>
    <w:rsid w:val="00837CD3"/>
    <w:rsid w:val="008425B4"/>
    <w:rsid w:val="0084759D"/>
    <w:rsid w:val="00852F5B"/>
    <w:rsid w:val="00853AB7"/>
    <w:rsid w:val="00854E92"/>
    <w:rsid w:val="0086234A"/>
    <w:rsid w:val="00864290"/>
    <w:rsid w:val="0086527C"/>
    <w:rsid w:val="0086599B"/>
    <w:rsid w:val="00873B64"/>
    <w:rsid w:val="00873F25"/>
    <w:rsid w:val="008755AB"/>
    <w:rsid w:val="008774B7"/>
    <w:rsid w:val="0088131D"/>
    <w:rsid w:val="00882DB2"/>
    <w:rsid w:val="0089387D"/>
    <w:rsid w:val="0089693A"/>
    <w:rsid w:val="008A1780"/>
    <w:rsid w:val="008A1B01"/>
    <w:rsid w:val="008A6D00"/>
    <w:rsid w:val="008B1E66"/>
    <w:rsid w:val="008B662B"/>
    <w:rsid w:val="008C3A65"/>
    <w:rsid w:val="008C5936"/>
    <w:rsid w:val="008D1821"/>
    <w:rsid w:val="008D1E46"/>
    <w:rsid w:val="008D4199"/>
    <w:rsid w:val="008D47AB"/>
    <w:rsid w:val="008E70DA"/>
    <w:rsid w:val="008F240F"/>
    <w:rsid w:val="008F3E2B"/>
    <w:rsid w:val="008F7474"/>
    <w:rsid w:val="00900686"/>
    <w:rsid w:val="009017DD"/>
    <w:rsid w:val="009046B1"/>
    <w:rsid w:val="009137E2"/>
    <w:rsid w:val="00916B50"/>
    <w:rsid w:val="00917B31"/>
    <w:rsid w:val="00926A76"/>
    <w:rsid w:val="00927E7A"/>
    <w:rsid w:val="0093093A"/>
    <w:rsid w:val="0093138F"/>
    <w:rsid w:val="0093383C"/>
    <w:rsid w:val="0094549F"/>
    <w:rsid w:val="0095234C"/>
    <w:rsid w:val="00954137"/>
    <w:rsid w:val="00955EFF"/>
    <w:rsid w:val="00970C33"/>
    <w:rsid w:val="009717CA"/>
    <w:rsid w:val="00980B4E"/>
    <w:rsid w:val="009817E1"/>
    <w:rsid w:val="0098701D"/>
    <w:rsid w:val="00987F08"/>
    <w:rsid w:val="009919A0"/>
    <w:rsid w:val="0099479C"/>
    <w:rsid w:val="00996FB8"/>
    <w:rsid w:val="009A7BE8"/>
    <w:rsid w:val="009B181B"/>
    <w:rsid w:val="009B73F6"/>
    <w:rsid w:val="009C43E6"/>
    <w:rsid w:val="009D78F6"/>
    <w:rsid w:val="009E1D6C"/>
    <w:rsid w:val="009E301D"/>
    <w:rsid w:val="009E7594"/>
    <w:rsid w:val="009E7F9C"/>
    <w:rsid w:val="009F1448"/>
    <w:rsid w:val="009F3F62"/>
    <w:rsid w:val="009F6396"/>
    <w:rsid w:val="00A00D20"/>
    <w:rsid w:val="00A019A6"/>
    <w:rsid w:val="00A12386"/>
    <w:rsid w:val="00A15EA1"/>
    <w:rsid w:val="00A16765"/>
    <w:rsid w:val="00A245B3"/>
    <w:rsid w:val="00A31A2A"/>
    <w:rsid w:val="00A34469"/>
    <w:rsid w:val="00A42E57"/>
    <w:rsid w:val="00A522A8"/>
    <w:rsid w:val="00A53A33"/>
    <w:rsid w:val="00A62237"/>
    <w:rsid w:val="00A65471"/>
    <w:rsid w:val="00A77EBF"/>
    <w:rsid w:val="00A819BC"/>
    <w:rsid w:val="00A834CA"/>
    <w:rsid w:val="00A87ADA"/>
    <w:rsid w:val="00A91F86"/>
    <w:rsid w:val="00A92609"/>
    <w:rsid w:val="00AA27A9"/>
    <w:rsid w:val="00AA66B9"/>
    <w:rsid w:val="00AB1313"/>
    <w:rsid w:val="00AB4DB5"/>
    <w:rsid w:val="00AC256D"/>
    <w:rsid w:val="00AC43CB"/>
    <w:rsid w:val="00AC505F"/>
    <w:rsid w:val="00AC6442"/>
    <w:rsid w:val="00AD2F05"/>
    <w:rsid w:val="00AD3FB3"/>
    <w:rsid w:val="00AD46E2"/>
    <w:rsid w:val="00AE3F42"/>
    <w:rsid w:val="00AE4980"/>
    <w:rsid w:val="00AE7301"/>
    <w:rsid w:val="00AF107D"/>
    <w:rsid w:val="00AF1A1A"/>
    <w:rsid w:val="00AF501A"/>
    <w:rsid w:val="00B02570"/>
    <w:rsid w:val="00B03753"/>
    <w:rsid w:val="00B03F84"/>
    <w:rsid w:val="00B1135E"/>
    <w:rsid w:val="00B11E1B"/>
    <w:rsid w:val="00B1277F"/>
    <w:rsid w:val="00B140A7"/>
    <w:rsid w:val="00B17BDB"/>
    <w:rsid w:val="00B205B9"/>
    <w:rsid w:val="00B209E5"/>
    <w:rsid w:val="00B23E87"/>
    <w:rsid w:val="00B252E1"/>
    <w:rsid w:val="00B32FCC"/>
    <w:rsid w:val="00B3361B"/>
    <w:rsid w:val="00B33D30"/>
    <w:rsid w:val="00B342C4"/>
    <w:rsid w:val="00B420CA"/>
    <w:rsid w:val="00B60417"/>
    <w:rsid w:val="00B61464"/>
    <w:rsid w:val="00B66589"/>
    <w:rsid w:val="00B713C1"/>
    <w:rsid w:val="00B743A8"/>
    <w:rsid w:val="00B801B9"/>
    <w:rsid w:val="00B804F4"/>
    <w:rsid w:val="00B83E74"/>
    <w:rsid w:val="00B848B9"/>
    <w:rsid w:val="00B85BD7"/>
    <w:rsid w:val="00B86EF9"/>
    <w:rsid w:val="00B93CAA"/>
    <w:rsid w:val="00BA0FD9"/>
    <w:rsid w:val="00BA3718"/>
    <w:rsid w:val="00BA4F76"/>
    <w:rsid w:val="00BB0A78"/>
    <w:rsid w:val="00BB1028"/>
    <w:rsid w:val="00BC1119"/>
    <w:rsid w:val="00BC5C7A"/>
    <w:rsid w:val="00BD0D56"/>
    <w:rsid w:val="00BD1AE7"/>
    <w:rsid w:val="00BD4AD4"/>
    <w:rsid w:val="00BE6D6F"/>
    <w:rsid w:val="00BE7318"/>
    <w:rsid w:val="00BF4CA6"/>
    <w:rsid w:val="00C02017"/>
    <w:rsid w:val="00C02B04"/>
    <w:rsid w:val="00C056D6"/>
    <w:rsid w:val="00C05970"/>
    <w:rsid w:val="00C06FD5"/>
    <w:rsid w:val="00C16FB9"/>
    <w:rsid w:val="00C238E4"/>
    <w:rsid w:val="00C335A2"/>
    <w:rsid w:val="00C3511A"/>
    <w:rsid w:val="00C37BB1"/>
    <w:rsid w:val="00C5097E"/>
    <w:rsid w:val="00C9100B"/>
    <w:rsid w:val="00C962D6"/>
    <w:rsid w:val="00CA09F5"/>
    <w:rsid w:val="00CA7128"/>
    <w:rsid w:val="00CB78A9"/>
    <w:rsid w:val="00CC15F3"/>
    <w:rsid w:val="00CC1FB0"/>
    <w:rsid w:val="00CC39CF"/>
    <w:rsid w:val="00CC707D"/>
    <w:rsid w:val="00CD1E5B"/>
    <w:rsid w:val="00CD4D8F"/>
    <w:rsid w:val="00CD5C06"/>
    <w:rsid w:val="00CE1AAE"/>
    <w:rsid w:val="00CE3A74"/>
    <w:rsid w:val="00CE56A8"/>
    <w:rsid w:val="00CE7AC4"/>
    <w:rsid w:val="00CF2AFE"/>
    <w:rsid w:val="00D022AD"/>
    <w:rsid w:val="00D0255D"/>
    <w:rsid w:val="00D0473A"/>
    <w:rsid w:val="00D04A77"/>
    <w:rsid w:val="00D134E6"/>
    <w:rsid w:val="00D14DC9"/>
    <w:rsid w:val="00D1505D"/>
    <w:rsid w:val="00D15810"/>
    <w:rsid w:val="00D22BDF"/>
    <w:rsid w:val="00D3796A"/>
    <w:rsid w:val="00D46166"/>
    <w:rsid w:val="00D51F02"/>
    <w:rsid w:val="00D543E1"/>
    <w:rsid w:val="00D54D51"/>
    <w:rsid w:val="00D55C8D"/>
    <w:rsid w:val="00D6377A"/>
    <w:rsid w:val="00D84000"/>
    <w:rsid w:val="00D87F3A"/>
    <w:rsid w:val="00D94306"/>
    <w:rsid w:val="00DA122B"/>
    <w:rsid w:val="00DA1922"/>
    <w:rsid w:val="00DA326E"/>
    <w:rsid w:val="00DA3D80"/>
    <w:rsid w:val="00DA5199"/>
    <w:rsid w:val="00DB76B9"/>
    <w:rsid w:val="00DC29EF"/>
    <w:rsid w:val="00DC2FE5"/>
    <w:rsid w:val="00DC4794"/>
    <w:rsid w:val="00DC62DA"/>
    <w:rsid w:val="00DD1062"/>
    <w:rsid w:val="00DD7B57"/>
    <w:rsid w:val="00DD7FCE"/>
    <w:rsid w:val="00DF3C9E"/>
    <w:rsid w:val="00DF470E"/>
    <w:rsid w:val="00DF5A1E"/>
    <w:rsid w:val="00E03B62"/>
    <w:rsid w:val="00E059BB"/>
    <w:rsid w:val="00E065A5"/>
    <w:rsid w:val="00E102D5"/>
    <w:rsid w:val="00E10F6A"/>
    <w:rsid w:val="00E15664"/>
    <w:rsid w:val="00E21707"/>
    <w:rsid w:val="00E24A00"/>
    <w:rsid w:val="00E272F5"/>
    <w:rsid w:val="00E36342"/>
    <w:rsid w:val="00E42F49"/>
    <w:rsid w:val="00E44626"/>
    <w:rsid w:val="00E50163"/>
    <w:rsid w:val="00E547C3"/>
    <w:rsid w:val="00E57263"/>
    <w:rsid w:val="00E57E72"/>
    <w:rsid w:val="00E67CC3"/>
    <w:rsid w:val="00E75877"/>
    <w:rsid w:val="00E8043D"/>
    <w:rsid w:val="00E81FE1"/>
    <w:rsid w:val="00E822AE"/>
    <w:rsid w:val="00E92113"/>
    <w:rsid w:val="00E92B57"/>
    <w:rsid w:val="00E9374B"/>
    <w:rsid w:val="00EA37D0"/>
    <w:rsid w:val="00EA40EE"/>
    <w:rsid w:val="00EA609A"/>
    <w:rsid w:val="00EA6F1E"/>
    <w:rsid w:val="00EA719F"/>
    <w:rsid w:val="00EA7389"/>
    <w:rsid w:val="00EB00E8"/>
    <w:rsid w:val="00EC3969"/>
    <w:rsid w:val="00EC6918"/>
    <w:rsid w:val="00EC6953"/>
    <w:rsid w:val="00ED1EF4"/>
    <w:rsid w:val="00ED224E"/>
    <w:rsid w:val="00ED7C85"/>
    <w:rsid w:val="00EE2136"/>
    <w:rsid w:val="00EE4D7D"/>
    <w:rsid w:val="00EE50D9"/>
    <w:rsid w:val="00EF0D4E"/>
    <w:rsid w:val="00EF43A5"/>
    <w:rsid w:val="00EF678E"/>
    <w:rsid w:val="00F02F37"/>
    <w:rsid w:val="00F04698"/>
    <w:rsid w:val="00F0678F"/>
    <w:rsid w:val="00F0693E"/>
    <w:rsid w:val="00F11003"/>
    <w:rsid w:val="00F11875"/>
    <w:rsid w:val="00F14284"/>
    <w:rsid w:val="00F20FB8"/>
    <w:rsid w:val="00F24440"/>
    <w:rsid w:val="00F26115"/>
    <w:rsid w:val="00F3024D"/>
    <w:rsid w:val="00F32BFE"/>
    <w:rsid w:val="00F4744A"/>
    <w:rsid w:val="00F479BA"/>
    <w:rsid w:val="00F5079D"/>
    <w:rsid w:val="00F52717"/>
    <w:rsid w:val="00F54ABB"/>
    <w:rsid w:val="00F55077"/>
    <w:rsid w:val="00F55D49"/>
    <w:rsid w:val="00F63147"/>
    <w:rsid w:val="00F732B4"/>
    <w:rsid w:val="00F777D3"/>
    <w:rsid w:val="00F82099"/>
    <w:rsid w:val="00F84CCA"/>
    <w:rsid w:val="00F949E4"/>
    <w:rsid w:val="00F965AB"/>
    <w:rsid w:val="00FA08C6"/>
    <w:rsid w:val="00FA1C20"/>
    <w:rsid w:val="00FA287F"/>
    <w:rsid w:val="00FA4661"/>
    <w:rsid w:val="00FB183B"/>
    <w:rsid w:val="00FB3078"/>
    <w:rsid w:val="00FB5757"/>
    <w:rsid w:val="00FB6748"/>
    <w:rsid w:val="00FB7601"/>
    <w:rsid w:val="00FC0237"/>
    <w:rsid w:val="00FD0E58"/>
    <w:rsid w:val="00FD34D8"/>
    <w:rsid w:val="00FE1759"/>
    <w:rsid w:val="00FE33CD"/>
    <w:rsid w:val="00FE3EC7"/>
    <w:rsid w:val="00FE7542"/>
    <w:rsid w:val="00FF19CA"/>
    <w:rsid w:val="00FF1E77"/>
    <w:rsid w:val="00FF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4DA06-D7AD-4049-9304-B994EC17F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456636"/>
  </w:style>
  <w:style w:type="table" w:styleId="TableGrid">
    <w:name w:val="Table Grid"/>
    <w:basedOn w:val="TableNormal"/>
    <w:uiPriority w:val="59"/>
    <w:rsid w:val="0045663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hashree CJ.</dc:creator>
  <cp:keywords/>
  <dc:description/>
  <cp:lastModifiedBy>Lekhashree CJ.</cp:lastModifiedBy>
  <cp:revision>1</cp:revision>
  <dcterms:created xsi:type="dcterms:W3CDTF">2021-07-23T01:51:00Z</dcterms:created>
  <dcterms:modified xsi:type="dcterms:W3CDTF">2021-07-23T01:55:00Z</dcterms:modified>
</cp:coreProperties>
</file>